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5D9E5" w14:textId="44A5FF57" w:rsidR="001C68BA" w:rsidRPr="005A03CB" w:rsidRDefault="008C47DB" w:rsidP="005A03C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A03CB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DC283B" w:rsidRPr="005A03CB">
        <w:rPr>
          <w:rFonts w:ascii="Times New Roman" w:hAnsi="Times New Roman" w:cs="Times New Roman"/>
          <w:b/>
          <w:sz w:val="24"/>
          <w:szCs w:val="24"/>
        </w:rPr>
        <w:t>A</w:t>
      </w:r>
      <w:r w:rsidRPr="005A03CB">
        <w:rPr>
          <w:rFonts w:ascii="Times New Roman" w:hAnsi="Times New Roman" w:cs="Times New Roman"/>
          <w:b/>
          <w:sz w:val="24"/>
          <w:szCs w:val="24"/>
        </w:rPr>
        <w:t>.</w:t>
      </w:r>
      <w:r w:rsidR="001C68BA" w:rsidRPr="005A03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31C" w:rsidRPr="005A03CB">
        <w:rPr>
          <w:rFonts w:ascii="Times New Roman" w:hAnsi="Times New Roman" w:cs="Times New Roman"/>
          <w:sz w:val="24"/>
          <w:szCs w:val="24"/>
        </w:rPr>
        <w:t>Standardised b</w:t>
      </w:r>
      <w:r w:rsidR="001C68BA" w:rsidRPr="005A03CB">
        <w:rPr>
          <w:rFonts w:ascii="Times New Roman" w:hAnsi="Times New Roman" w:cs="Times New Roman"/>
          <w:sz w:val="24"/>
          <w:szCs w:val="24"/>
        </w:rPr>
        <w:t>ody position and movements during each activity</w:t>
      </w:r>
      <w:r w:rsidR="0035631C" w:rsidRPr="005A03CB">
        <w:rPr>
          <w:rFonts w:ascii="Times New Roman" w:hAnsi="Times New Roman" w:cs="Times New Roman"/>
          <w:sz w:val="24"/>
          <w:szCs w:val="24"/>
        </w:rPr>
        <w:t xml:space="preserve"> for ultrasound image obtain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4111"/>
        <w:gridCol w:w="4111"/>
      </w:tblGrid>
      <w:tr w:rsidR="0035631C" w:rsidRPr="005A03CB" w14:paraId="200D2B52" w14:textId="77777777" w:rsidTr="0035631C">
        <w:tc>
          <w:tcPr>
            <w:tcW w:w="2122" w:type="dxa"/>
          </w:tcPr>
          <w:p w14:paraId="121510AB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3118" w:type="dxa"/>
          </w:tcPr>
          <w:p w14:paraId="4D2D27DE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b/>
                <w:sz w:val="24"/>
                <w:szCs w:val="24"/>
              </w:rPr>
              <w:t>Seated position</w:t>
            </w:r>
          </w:p>
        </w:tc>
        <w:tc>
          <w:tcPr>
            <w:tcW w:w="4111" w:type="dxa"/>
          </w:tcPr>
          <w:p w14:paraId="45C1AAD6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b/>
                <w:sz w:val="24"/>
                <w:szCs w:val="24"/>
              </w:rPr>
              <w:t>Upper limb start position</w:t>
            </w:r>
          </w:p>
          <w:p w14:paraId="585F4EE2" w14:textId="1D89AD14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start of concentric phase)</w:t>
            </w:r>
          </w:p>
        </w:tc>
        <w:tc>
          <w:tcPr>
            <w:tcW w:w="4111" w:type="dxa"/>
          </w:tcPr>
          <w:p w14:paraId="49AEDE13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b/>
                <w:sz w:val="24"/>
                <w:szCs w:val="24"/>
              </w:rPr>
              <w:t>Upper limb end position</w:t>
            </w:r>
          </w:p>
          <w:p w14:paraId="5B6208C5" w14:textId="17BD067E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start of eccentric phase)</w:t>
            </w:r>
          </w:p>
        </w:tc>
      </w:tr>
      <w:tr w:rsidR="0035631C" w:rsidRPr="005A03CB" w14:paraId="507AC908" w14:textId="77777777" w:rsidTr="0035631C">
        <w:tc>
          <w:tcPr>
            <w:tcW w:w="2122" w:type="dxa"/>
            <w:shd w:val="clear" w:color="auto" w:fill="D9D9D9" w:themeFill="background1" w:themeFillShade="D9"/>
          </w:tcPr>
          <w:p w14:paraId="34439AFE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209DD093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0-100⁰ hip flexion</w:t>
            </w:r>
          </w:p>
          <w:p w14:paraId="61576A1F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0-100⁰ knee flexion</w:t>
            </w:r>
          </w:p>
          <w:p w14:paraId="718F157B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Feet flat on floor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1937F0F1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12231EB4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5631C" w:rsidRPr="005A03CB" w14:paraId="70CB6B65" w14:textId="77777777" w:rsidTr="0035631C">
        <w:tc>
          <w:tcPr>
            <w:tcW w:w="2122" w:type="dxa"/>
          </w:tcPr>
          <w:p w14:paraId="117F1C8A" w14:textId="6325042F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Biceps curl</w:t>
            </w:r>
          </w:p>
        </w:tc>
        <w:tc>
          <w:tcPr>
            <w:tcW w:w="3118" w:type="dxa"/>
          </w:tcPr>
          <w:p w14:paraId="54768B6F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0-100⁰ flexion</w:t>
            </w:r>
          </w:p>
          <w:p w14:paraId="62D00F18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10⁰ trunk flexion</w:t>
            </w:r>
          </w:p>
        </w:tc>
        <w:tc>
          <w:tcPr>
            <w:tcW w:w="4111" w:type="dxa"/>
          </w:tcPr>
          <w:p w14:paraId="62DFE987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Underhand grip 55⁰ shoulder extension</w:t>
            </w:r>
          </w:p>
          <w:p w14:paraId="430EC9C4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0-10⁰ elbow flexion</w:t>
            </w:r>
          </w:p>
        </w:tc>
        <w:tc>
          <w:tcPr>
            <w:tcW w:w="4111" w:type="dxa"/>
          </w:tcPr>
          <w:p w14:paraId="295F495C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55⁰ shoulder flexion</w:t>
            </w:r>
          </w:p>
          <w:p w14:paraId="478E0A24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125-135⁰ elbow flexion</w:t>
            </w:r>
          </w:p>
        </w:tc>
      </w:tr>
      <w:tr w:rsidR="0035631C" w:rsidRPr="005A03CB" w14:paraId="60B33464" w14:textId="77777777" w:rsidTr="0035631C">
        <w:tc>
          <w:tcPr>
            <w:tcW w:w="2122" w:type="dxa"/>
            <w:shd w:val="clear" w:color="auto" w:fill="D9D9D9" w:themeFill="background1" w:themeFillShade="D9"/>
          </w:tcPr>
          <w:p w14:paraId="46E3F010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Triceps dip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317D5EB8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0-100⁰ hip flexion</w:t>
            </w:r>
          </w:p>
          <w:p w14:paraId="31A78892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15⁰ trunk flexion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032F06B6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 xml:space="preserve">45⁰ shoulder extension </w:t>
            </w:r>
          </w:p>
          <w:p w14:paraId="3E211409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45⁰ elbow flexion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160A85A6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neutral shoulder position (0⁰)</w:t>
            </w:r>
          </w:p>
          <w:p w14:paraId="2CB5FCC2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0-10⁰ elbow flexion</w:t>
            </w:r>
          </w:p>
        </w:tc>
      </w:tr>
      <w:tr w:rsidR="0035631C" w:rsidRPr="005A03CB" w14:paraId="7A2A327F" w14:textId="77777777" w:rsidTr="0035631C">
        <w:tc>
          <w:tcPr>
            <w:tcW w:w="2122" w:type="dxa"/>
          </w:tcPr>
          <w:p w14:paraId="55EDC40F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Shoulder press</w:t>
            </w:r>
          </w:p>
        </w:tc>
        <w:tc>
          <w:tcPr>
            <w:tcW w:w="3118" w:type="dxa"/>
          </w:tcPr>
          <w:p w14:paraId="1D874439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0-110⁰ hip flexion</w:t>
            </w:r>
          </w:p>
          <w:p w14:paraId="69511133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Back in a neutral position (0⁰)</w:t>
            </w:r>
          </w:p>
        </w:tc>
        <w:tc>
          <w:tcPr>
            <w:tcW w:w="4111" w:type="dxa"/>
          </w:tcPr>
          <w:p w14:paraId="660DD134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 xml:space="preserve">40⁰ shoulder abduction </w:t>
            </w:r>
          </w:p>
          <w:p w14:paraId="3B1FA583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125⁰ elbow flexion</w:t>
            </w:r>
          </w:p>
        </w:tc>
        <w:tc>
          <w:tcPr>
            <w:tcW w:w="4111" w:type="dxa"/>
          </w:tcPr>
          <w:p w14:paraId="481D6277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0-10⁰ elbow flexion</w:t>
            </w:r>
          </w:p>
          <w:p w14:paraId="2A573AD6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130-160⁰ shoulder abduction</w:t>
            </w:r>
          </w:p>
        </w:tc>
      </w:tr>
      <w:tr w:rsidR="0035631C" w:rsidRPr="005A03CB" w14:paraId="50AAFF08" w14:textId="77777777" w:rsidTr="0035631C">
        <w:tc>
          <w:tcPr>
            <w:tcW w:w="2122" w:type="dxa"/>
            <w:shd w:val="clear" w:color="auto" w:fill="D9D9D9" w:themeFill="background1" w:themeFillShade="D9"/>
          </w:tcPr>
          <w:p w14:paraId="3FE03C28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Shoulder pulldown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1870947D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0-110⁰ hip flexion</w:t>
            </w:r>
          </w:p>
          <w:p w14:paraId="31FD3D9A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15⁰ trunk flexion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5B310DA4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150⁰ shoulder flexion</w:t>
            </w:r>
          </w:p>
          <w:p w14:paraId="03E53E79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0-5⁰ elbow flexion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0C9A5F08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neutral shoulder position (0⁰)</w:t>
            </w:r>
          </w:p>
          <w:p w14:paraId="193C7CCB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5⁰ elbow flexion</w:t>
            </w:r>
          </w:p>
        </w:tc>
      </w:tr>
      <w:tr w:rsidR="0035631C" w:rsidRPr="005A03CB" w14:paraId="3698233F" w14:textId="77777777" w:rsidTr="0035631C">
        <w:tc>
          <w:tcPr>
            <w:tcW w:w="2122" w:type="dxa"/>
          </w:tcPr>
          <w:p w14:paraId="4B06AA46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Seated row</w:t>
            </w:r>
          </w:p>
        </w:tc>
        <w:tc>
          <w:tcPr>
            <w:tcW w:w="3118" w:type="dxa"/>
          </w:tcPr>
          <w:p w14:paraId="59BF2D80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0-110⁰ hip flexion</w:t>
            </w:r>
          </w:p>
          <w:p w14:paraId="16415AD3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10⁰ trunk flexion</w:t>
            </w:r>
          </w:p>
          <w:p w14:paraId="64460387" w14:textId="6E98F269" w:rsidR="0035631C" w:rsidRPr="005A03CB" w:rsidRDefault="00D221E9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5631C" w:rsidRPr="005A03CB">
              <w:rPr>
                <w:rFonts w:ascii="Times New Roman" w:hAnsi="Times New Roman" w:cs="Times New Roman"/>
                <w:sz w:val="24"/>
                <w:szCs w:val="24"/>
              </w:rPr>
              <w:t>eet flat on the floor</w:t>
            </w:r>
          </w:p>
        </w:tc>
        <w:tc>
          <w:tcPr>
            <w:tcW w:w="4111" w:type="dxa"/>
          </w:tcPr>
          <w:p w14:paraId="6D0238B1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0⁰ shoulder flexion</w:t>
            </w:r>
          </w:p>
          <w:p w14:paraId="0945D8AA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0⁰ elbow extension</w:t>
            </w:r>
          </w:p>
        </w:tc>
        <w:tc>
          <w:tcPr>
            <w:tcW w:w="4111" w:type="dxa"/>
          </w:tcPr>
          <w:p w14:paraId="579596B2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0-10⁰ shoulder extension</w:t>
            </w:r>
          </w:p>
          <w:p w14:paraId="20C3198F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80-95⁰ elbow flexion</w:t>
            </w:r>
          </w:p>
        </w:tc>
      </w:tr>
      <w:tr w:rsidR="0035631C" w:rsidRPr="005A03CB" w14:paraId="76C7AE03" w14:textId="77777777" w:rsidTr="0035631C">
        <w:tc>
          <w:tcPr>
            <w:tcW w:w="2122" w:type="dxa"/>
            <w:shd w:val="clear" w:color="auto" w:fill="D9D9D9" w:themeFill="background1" w:themeFillShade="D9"/>
          </w:tcPr>
          <w:p w14:paraId="058D0986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Lateral rais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0EB300CC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90⁰ hip flexion</w:t>
            </w:r>
          </w:p>
          <w:p w14:paraId="04323E8C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Back neutral position (0⁰)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16962953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neutral shoulder position (0⁰)</w:t>
            </w:r>
          </w:p>
          <w:p w14:paraId="19BC0BED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85-90⁰ elbow flexion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5E225478" w14:textId="77777777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85-95⁰ shoulder abduction</w:t>
            </w:r>
          </w:p>
          <w:p w14:paraId="660F6379" w14:textId="506569E5" w:rsidR="0035631C" w:rsidRPr="005A03CB" w:rsidRDefault="0035631C" w:rsidP="005A03C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3CB">
              <w:rPr>
                <w:rFonts w:ascii="Times New Roman" w:hAnsi="Times New Roman" w:cs="Times New Roman"/>
                <w:sz w:val="24"/>
                <w:szCs w:val="24"/>
              </w:rPr>
              <w:t>85-90⁰ elbow flexion</w:t>
            </w:r>
          </w:p>
        </w:tc>
      </w:tr>
    </w:tbl>
    <w:p w14:paraId="656B96A2" w14:textId="1AF9C88F" w:rsidR="001E6A01" w:rsidRPr="005A03CB" w:rsidRDefault="001E6A01" w:rsidP="005A03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C8F81A" w14:textId="6DBB87AF" w:rsidR="0035631C" w:rsidRPr="005A03CB" w:rsidRDefault="0035631C" w:rsidP="005A03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5631C" w:rsidRPr="005A03CB" w:rsidSect="003563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4E0EA0"/>
    <w:multiLevelType w:val="hybridMultilevel"/>
    <w:tmpl w:val="75CED8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8BA"/>
    <w:rsid w:val="001C68BA"/>
    <w:rsid w:val="001E6A01"/>
    <w:rsid w:val="0035631C"/>
    <w:rsid w:val="005A03CB"/>
    <w:rsid w:val="008C47DB"/>
    <w:rsid w:val="00951247"/>
    <w:rsid w:val="00C80009"/>
    <w:rsid w:val="00D221E9"/>
    <w:rsid w:val="00DC283B"/>
    <w:rsid w:val="00E115E4"/>
    <w:rsid w:val="00F7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4F69F"/>
  <w15:chartTrackingRefBased/>
  <w15:docId w15:val="{BD03E9FE-0FCB-4EA5-B307-1B44FA6B0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7209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72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Pengelly</dc:creator>
  <cp:keywords/>
  <dc:description/>
  <cp:lastModifiedBy>Jacqueline Pengelly</cp:lastModifiedBy>
  <cp:revision>9</cp:revision>
  <dcterms:created xsi:type="dcterms:W3CDTF">2020-02-25T23:49:00Z</dcterms:created>
  <dcterms:modified xsi:type="dcterms:W3CDTF">2021-07-22T11:35:00Z</dcterms:modified>
</cp:coreProperties>
</file>